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4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900"/>
        <w:gridCol w:w="1340"/>
        <w:gridCol w:w="1600"/>
        <w:gridCol w:w="1640"/>
        <w:gridCol w:w="780"/>
      </w:tblGrid>
      <w:tr w:rsidR="00600DBB" w:rsidRPr="00055A96" w14:paraId="27ABE0CA" w14:textId="77777777" w:rsidTr="00600DBB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0F842" w14:textId="77777777" w:rsidR="00600DBB" w:rsidRPr="00055A96" w:rsidRDefault="00600DBB" w:rsidP="00600D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Artefact no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0C4F5" w14:textId="77777777" w:rsidR="00600DBB" w:rsidRPr="00055A96" w:rsidRDefault="00600DBB" w:rsidP="00600D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Typ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0CD32" w14:textId="77777777" w:rsidR="00600DBB" w:rsidRPr="00055A96" w:rsidRDefault="00600DBB" w:rsidP="00600D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Traces of use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CE5C2" w14:textId="77777777" w:rsidR="00600DBB" w:rsidRPr="00055A96" w:rsidRDefault="00600DBB" w:rsidP="00600D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Activity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72137" w14:textId="77777777" w:rsidR="00600DBB" w:rsidRPr="00055A96" w:rsidRDefault="00600DBB" w:rsidP="00600D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Material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1F75F" w14:textId="77777777" w:rsidR="00600DBB" w:rsidRPr="00055A96" w:rsidRDefault="00600DBB" w:rsidP="00600DB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Figure</w:t>
            </w:r>
          </w:p>
        </w:tc>
      </w:tr>
      <w:tr w:rsidR="00600DBB" w:rsidRPr="00055A96" w14:paraId="1E4045F3" w14:textId="77777777" w:rsidTr="00600DBB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B60BB" w14:textId="77777777" w:rsidR="00600DBB" w:rsidRPr="00055A96" w:rsidRDefault="00600DBB" w:rsidP="00600DB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89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A9405" w14:textId="77777777" w:rsidR="00600DBB" w:rsidRPr="00055A96" w:rsidRDefault="00600DBB" w:rsidP="00600DB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Bifacial too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D2C21" w14:textId="77777777" w:rsidR="00600DBB" w:rsidRPr="00055A96" w:rsidRDefault="00600DBB" w:rsidP="00600DB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Ye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2BD30" w14:textId="77777777" w:rsidR="00600DBB" w:rsidRPr="00055A96" w:rsidRDefault="00600DBB" w:rsidP="00600DB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Processing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0B40E" w14:textId="77777777" w:rsidR="00600DBB" w:rsidRPr="00055A96" w:rsidRDefault="00600DBB" w:rsidP="00600DB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Wood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839DB" w14:textId="7F8444AC" w:rsidR="00600DBB" w:rsidRPr="00055A96" w:rsidRDefault="00055A96" w:rsidP="00600DB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6</w:t>
            </w:r>
            <w:r w:rsidR="00600DBB"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A</w:t>
            </w:r>
          </w:p>
        </w:tc>
      </w:tr>
      <w:tr w:rsidR="00600DBB" w:rsidRPr="00055A96" w14:paraId="3EA66E1F" w14:textId="77777777" w:rsidTr="00600DBB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84861" w14:textId="77777777" w:rsidR="00600DBB" w:rsidRPr="00055A96" w:rsidRDefault="00600DBB" w:rsidP="00600DB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65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D878D" w14:textId="77777777" w:rsidR="00600DBB" w:rsidRPr="00055A96" w:rsidRDefault="00600DBB" w:rsidP="00600DB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proofErr w:type="spellStart"/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Endscraper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63603" w14:textId="77777777" w:rsidR="00600DBB" w:rsidRPr="00055A96" w:rsidRDefault="00600DBB" w:rsidP="00600DB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Ye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312CA" w14:textId="77777777" w:rsidR="00600DBB" w:rsidRPr="00055A96" w:rsidRDefault="00600DBB" w:rsidP="00600DB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Cutting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4B955" w14:textId="77777777" w:rsidR="00600DBB" w:rsidRPr="00055A96" w:rsidRDefault="00600DBB" w:rsidP="00600DB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Wood/plants?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6C594" w14:textId="3A38A910" w:rsidR="00600DBB" w:rsidRPr="00055A96" w:rsidRDefault="00055A96" w:rsidP="00600DB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6</w:t>
            </w:r>
            <w:r w:rsidR="00600DBB"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B</w:t>
            </w:r>
          </w:p>
        </w:tc>
      </w:tr>
      <w:tr w:rsidR="00600DBB" w:rsidRPr="00055A96" w14:paraId="08632DE5" w14:textId="77777777" w:rsidTr="00600DBB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B6D50" w14:textId="77777777" w:rsidR="00600DBB" w:rsidRPr="00055A96" w:rsidRDefault="00600DBB" w:rsidP="00600DB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27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D5C92" w14:textId="77777777" w:rsidR="00600DBB" w:rsidRPr="00055A96" w:rsidRDefault="00600DBB" w:rsidP="00600DB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proofErr w:type="spellStart"/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Endscraper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523F4" w14:textId="77777777" w:rsidR="00600DBB" w:rsidRPr="00055A96" w:rsidRDefault="00600DBB" w:rsidP="00600DB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Ye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13C74" w14:textId="77777777" w:rsidR="00600DBB" w:rsidRPr="00055A96" w:rsidRDefault="00600DBB" w:rsidP="00600DB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Scraping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90EDF" w14:textId="77777777" w:rsidR="00600DBB" w:rsidRPr="00055A96" w:rsidRDefault="00600DBB" w:rsidP="00600DB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Hid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C6DF5" w14:textId="12F721EF" w:rsidR="00600DBB" w:rsidRPr="00055A96" w:rsidRDefault="00055A96" w:rsidP="00600DB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6</w:t>
            </w:r>
            <w:r w:rsidR="00600DBB"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C</w:t>
            </w:r>
          </w:p>
        </w:tc>
      </w:tr>
      <w:tr w:rsidR="00600DBB" w:rsidRPr="00055A96" w14:paraId="7D4ABDF9" w14:textId="77777777" w:rsidTr="00600DBB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44E28" w14:textId="77777777" w:rsidR="00600DBB" w:rsidRPr="00055A96" w:rsidRDefault="00600DBB" w:rsidP="00600DB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41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73590" w14:textId="77777777" w:rsidR="00600DBB" w:rsidRPr="00055A96" w:rsidRDefault="00600DBB" w:rsidP="00600DB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proofErr w:type="spellStart"/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Endscraper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EB7C5" w14:textId="77777777" w:rsidR="00600DBB" w:rsidRPr="00055A96" w:rsidRDefault="00600DBB" w:rsidP="00600DB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Ye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CCDF8" w14:textId="77777777" w:rsidR="00600DBB" w:rsidRPr="00055A96" w:rsidRDefault="00600DBB" w:rsidP="00600DB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Scraping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66EED" w14:textId="77777777" w:rsidR="00600DBB" w:rsidRPr="00055A96" w:rsidRDefault="00600DBB" w:rsidP="00600DB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Bon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A26AE" w14:textId="2981CCEF" w:rsidR="00600DBB" w:rsidRPr="00055A96" w:rsidRDefault="00055A96" w:rsidP="00600DB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6</w:t>
            </w:r>
            <w:r w:rsidR="00600DBB"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D</w:t>
            </w:r>
          </w:p>
        </w:tc>
      </w:tr>
      <w:tr w:rsidR="00600DBB" w:rsidRPr="00055A96" w14:paraId="74C8CE1B" w14:textId="77777777" w:rsidTr="00600DBB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6E55B" w14:textId="77777777" w:rsidR="00600DBB" w:rsidRPr="00055A96" w:rsidRDefault="00600DBB" w:rsidP="00600DB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89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99D1E" w14:textId="77777777" w:rsidR="00600DBB" w:rsidRPr="00055A96" w:rsidRDefault="00600DBB" w:rsidP="00600DB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proofErr w:type="spellStart"/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Endscraper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D3F32" w14:textId="77777777" w:rsidR="00600DBB" w:rsidRPr="00055A96" w:rsidRDefault="00600DBB" w:rsidP="00600DB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Ye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E3CF5" w14:textId="77777777" w:rsidR="00600DBB" w:rsidRPr="00055A96" w:rsidRDefault="00600DBB" w:rsidP="00600DB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Scraping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52F2D" w14:textId="77777777" w:rsidR="00600DBB" w:rsidRPr="00055A96" w:rsidRDefault="00600DBB" w:rsidP="00600DB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Hid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F9AF7" w14:textId="51BDCEA3" w:rsidR="00600DBB" w:rsidRPr="00055A96" w:rsidRDefault="00055A96" w:rsidP="00600DB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6</w:t>
            </w:r>
            <w:r w:rsidR="00600DBB"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E</w:t>
            </w:r>
          </w:p>
        </w:tc>
      </w:tr>
      <w:tr w:rsidR="00600DBB" w:rsidRPr="00055A96" w14:paraId="5C3B364E" w14:textId="77777777" w:rsidTr="00600DBB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7D832" w14:textId="77777777" w:rsidR="00600DBB" w:rsidRPr="00055A96" w:rsidRDefault="00600DBB" w:rsidP="00600DB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77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DCFB5" w14:textId="77777777" w:rsidR="00600DBB" w:rsidRPr="00055A96" w:rsidRDefault="00600DBB" w:rsidP="00600DB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proofErr w:type="spellStart"/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Endscraper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6088E" w14:textId="77777777" w:rsidR="00600DBB" w:rsidRPr="00055A96" w:rsidRDefault="00600DBB" w:rsidP="00600DB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Ye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2F318" w14:textId="53E41C81" w:rsidR="00600DBB" w:rsidRPr="00055A96" w:rsidRDefault="00055A96" w:rsidP="00600DB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Undetermined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4D2D0" w14:textId="69D6C184" w:rsidR="00600DBB" w:rsidRPr="00055A96" w:rsidRDefault="00055A96" w:rsidP="00600DB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Undetermined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82909" w14:textId="04C14B69" w:rsidR="00600DBB" w:rsidRPr="00055A96" w:rsidRDefault="00055A96" w:rsidP="00600DB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6</w:t>
            </w:r>
            <w:r w:rsidR="00600DBB"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F</w:t>
            </w:r>
          </w:p>
        </w:tc>
      </w:tr>
      <w:tr w:rsidR="00600DBB" w:rsidRPr="00055A96" w14:paraId="19580026" w14:textId="77777777" w:rsidTr="00600DBB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F27B9" w14:textId="77777777" w:rsidR="00600DBB" w:rsidRPr="00055A96" w:rsidRDefault="00600DBB" w:rsidP="00600DB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3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3D8CD" w14:textId="77777777" w:rsidR="00600DBB" w:rsidRPr="00055A96" w:rsidRDefault="00600DBB" w:rsidP="00600DB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Notch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0D5DD" w14:textId="77777777" w:rsidR="00600DBB" w:rsidRPr="00055A96" w:rsidRDefault="00600DBB" w:rsidP="00600DB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No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94B44" w14:textId="77777777" w:rsidR="00600DBB" w:rsidRPr="00055A96" w:rsidRDefault="00600DBB" w:rsidP="00600DB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9413A" w14:textId="77777777" w:rsidR="00600DBB" w:rsidRPr="00055A96" w:rsidRDefault="00600DBB" w:rsidP="00600DB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81986" w14:textId="77777777" w:rsidR="00600DBB" w:rsidRPr="00055A96" w:rsidRDefault="00600DBB" w:rsidP="00600DB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 </w:t>
            </w:r>
          </w:p>
        </w:tc>
      </w:tr>
      <w:tr w:rsidR="00600DBB" w:rsidRPr="00055A96" w14:paraId="74FD1CC6" w14:textId="77777777" w:rsidTr="00600DBB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A7CCE" w14:textId="77777777" w:rsidR="00600DBB" w:rsidRPr="00055A96" w:rsidRDefault="00600DBB" w:rsidP="00600DB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27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2E439" w14:textId="77777777" w:rsidR="00600DBB" w:rsidRPr="00055A96" w:rsidRDefault="00600DBB" w:rsidP="00600DB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Notch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A1C13" w14:textId="77777777" w:rsidR="00600DBB" w:rsidRPr="00055A96" w:rsidRDefault="00600DBB" w:rsidP="00600DB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No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3D5AD" w14:textId="77777777" w:rsidR="00600DBB" w:rsidRPr="00055A96" w:rsidRDefault="00600DBB" w:rsidP="00600DB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92057" w14:textId="77777777" w:rsidR="00600DBB" w:rsidRPr="00055A96" w:rsidRDefault="00600DBB" w:rsidP="00600DB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AA948" w14:textId="77777777" w:rsidR="00600DBB" w:rsidRPr="00055A96" w:rsidRDefault="00600DBB" w:rsidP="00600DB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 </w:t>
            </w:r>
          </w:p>
        </w:tc>
      </w:tr>
      <w:tr w:rsidR="00600DBB" w:rsidRPr="00055A96" w14:paraId="57EF74D6" w14:textId="77777777" w:rsidTr="00600DBB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5CE2B" w14:textId="77777777" w:rsidR="00600DBB" w:rsidRPr="00055A96" w:rsidRDefault="00600DBB" w:rsidP="00600DB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val="en-US" w:eastAsia="pl-PL"/>
                <w14:ligatures w14:val="none"/>
              </w:rPr>
              <w:t>28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3135F" w14:textId="77777777" w:rsidR="00600DBB" w:rsidRPr="00055A96" w:rsidRDefault="00600DBB" w:rsidP="00600DBB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val="en-US" w:eastAsia="pl-PL"/>
                <w14:ligatures w14:val="none"/>
              </w:rPr>
              <w:t>Retouched flak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B15DB" w14:textId="77777777" w:rsidR="00600DBB" w:rsidRPr="00055A96" w:rsidRDefault="00600DBB" w:rsidP="00600DB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No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22D14" w14:textId="77777777" w:rsidR="00600DBB" w:rsidRPr="00055A96" w:rsidRDefault="00600DBB" w:rsidP="00600DB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82CCA" w14:textId="77777777" w:rsidR="00600DBB" w:rsidRPr="00055A96" w:rsidRDefault="00600DBB" w:rsidP="00600DB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AF0AB" w14:textId="77777777" w:rsidR="00600DBB" w:rsidRPr="00055A96" w:rsidRDefault="00600DBB" w:rsidP="00600DB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 </w:t>
            </w:r>
          </w:p>
        </w:tc>
      </w:tr>
      <w:tr w:rsidR="00600DBB" w:rsidRPr="00055A96" w14:paraId="04A21E1C" w14:textId="77777777" w:rsidTr="00600DBB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20FBC" w14:textId="77777777" w:rsidR="00600DBB" w:rsidRPr="00055A96" w:rsidRDefault="00600DBB" w:rsidP="00600DB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26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2588C" w14:textId="77777777" w:rsidR="00600DBB" w:rsidRPr="00055A96" w:rsidRDefault="00600DBB" w:rsidP="00600DBB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val="en-US" w:eastAsia="pl-PL"/>
                <w14:ligatures w14:val="none"/>
              </w:rPr>
              <w:t>Retouched flak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B9DA5" w14:textId="77777777" w:rsidR="00600DBB" w:rsidRPr="00055A96" w:rsidRDefault="00600DBB" w:rsidP="00600DB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No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B91EA" w14:textId="77777777" w:rsidR="00600DBB" w:rsidRPr="00055A96" w:rsidRDefault="00600DBB" w:rsidP="00600DB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9A915" w14:textId="77777777" w:rsidR="00600DBB" w:rsidRPr="00055A96" w:rsidRDefault="00600DBB" w:rsidP="00600DB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853C2" w14:textId="77777777" w:rsidR="00600DBB" w:rsidRPr="00055A96" w:rsidRDefault="00600DBB" w:rsidP="00600DB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 </w:t>
            </w:r>
          </w:p>
        </w:tc>
      </w:tr>
      <w:tr w:rsidR="00600DBB" w:rsidRPr="00055A96" w14:paraId="1497C722" w14:textId="77777777" w:rsidTr="00600DBB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9C98C" w14:textId="77777777" w:rsidR="00600DBB" w:rsidRPr="00055A96" w:rsidRDefault="00600DBB" w:rsidP="00600DB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57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5F499" w14:textId="77777777" w:rsidR="00600DBB" w:rsidRPr="00055A96" w:rsidRDefault="00600DBB" w:rsidP="00600DBB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val="en-US" w:eastAsia="pl-PL"/>
                <w14:ligatures w14:val="none"/>
              </w:rPr>
              <w:t>Retouched flak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56B46" w14:textId="77777777" w:rsidR="00600DBB" w:rsidRPr="00055A96" w:rsidRDefault="00600DBB" w:rsidP="00600DB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No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1202B" w14:textId="77777777" w:rsidR="00600DBB" w:rsidRPr="00055A96" w:rsidRDefault="00600DBB" w:rsidP="00600DB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BCCE4" w14:textId="77777777" w:rsidR="00600DBB" w:rsidRPr="00055A96" w:rsidRDefault="00600DBB" w:rsidP="00600DB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0144D" w14:textId="77777777" w:rsidR="00600DBB" w:rsidRPr="00055A96" w:rsidRDefault="00600DBB" w:rsidP="00600DB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 </w:t>
            </w:r>
          </w:p>
        </w:tc>
      </w:tr>
      <w:tr w:rsidR="00600DBB" w:rsidRPr="00055A96" w14:paraId="1EC27B54" w14:textId="77777777" w:rsidTr="00600DBB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F322E" w14:textId="77777777" w:rsidR="00600DBB" w:rsidRPr="00055A96" w:rsidRDefault="00600DBB" w:rsidP="00600DB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val="en-US" w:eastAsia="pl-PL"/>
                <w14:ligatures w14:val="none"/>
              </w:rPr>
              <w:t>15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4C57C" w14:textId="77777777" w:rsidR="00600DBB" w:rsidRPr="00055A96" w:rsidRDefault="00600DBB" w:rsidP="00600DB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Perforator/borer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8F76C" w14:textId="77777777" w:rsidR="00600DBB" w:rsidRPr="00055A96" w:rsidRDefault="00600DBB" w:rsidP="00600DB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No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8A7C1" w14:textId="77777777" w:rsidR="00600DBB" w:rsidRPr="00055A96" w:rsidRDefault="00600DBB" w:rsidP="00600DB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84F75" w14:textId="77777777" w:rsidR="00600DBB" w:rsidRPr="00055A96" w:rsidRDefault="00600DBB" w:rsidP="00600DB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D2C1F" w14:textId="77777777" w:rsidR="00600DBB" w:rsidRPr="00055A96" w:rsidRDefault="00600DBB" w:rsidP="00600DB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 </w:t>
            </w:r>
          </w:p>
        </w:tc>
      </w:tr>
      <w:tr w:rsidR="00055A96" w:rsidRPr="00055A96" w14:paraId="7C13332D" w14:textId="77777777" w:rsidTr="00600DBB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205BB" w14:textId="77777777" w:rsidR="00055A96" w:rsidRPr="00055A96" w:rsidRDefault="00055A96" w:rsidP="00055A9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13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2A3F6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Perforator/borer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8E3B8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Ye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4CB07" w14:textId="73A73C2C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Undetermined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DCCCB" w14:textId="0B9EC8EE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Undetermined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66E53" w14:textId="14D33BE2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6</w:t>
            </w: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G</w:t>
            </w:r>
          </w:p>
        </w:tc>
      </w:tr>
      <w:tr w:rsidR="00055A96" w:rsidRPr="00055A96" w14:paraId="08A56C9C" w14:textId="77777777" w:rsidTr="00600DBB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F3B10" w14:textId="77777777" w:rsidR="00055A96" w:rsidRPr="00055A96" w:rsidRDefault="00055A96" w:rsidP="00055A9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val="en-US" w:eastAsia="pl-PL"/>
                <w14:ligatures w14:val="none"/>
              </w:rPr>
              <w:t>13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99614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Truncated bladele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F38C2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No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14CDB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E715D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F9D60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 </w:t>
            </w:r>
          </w:p>
        </w:tc>
      </w:tr>
      <w:tr w:rsidR="00055A96" w:rsidRPr="00055A96" w14:paraId="012C60EE" w14:textId="77777777" w:rsidTr="00600DBB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44309" w14:textId="77777777" w:rsidR="00055A96" w:rsidRPr="00055A96" w:rsidRDefault="00055A96" w:rsidP="00055A9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26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C8A1C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Truncated bladele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B25D9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Ye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7A8DC" w14:textId="55E95C8E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Undetermined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5CE25" w14:textId="0524C66B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Undetermined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2538F" w14:textId="34B44E2E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6</w:t>
            </w: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H</w:t>
            </w:r>
          </w:p>
        </w:tc>
      </w:tr>
      <w:tr w:rsidR="00055A96" w:rsidRPr="00055A96" w14:paraId="561BA8B0" w14:textId="77777777" w:rsidTr="00600DBB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F44FB" w14:textId="77777777" w:rsidR="00055A96" w:rsidRPr="00055A96" w:rsidRDefault="00055A96" w:rsidP="00055A9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77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625B3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Retouched bladele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14B88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Ye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BA09B" w14:textId="6B9C3D1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Undetermined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D526A" w14:textId="21B6B30F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Undetermined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FB33A" w14:textId="12022761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6</w:t>
            </w: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I</w:t>
            </w:r>
          </w:p>
        </w:tc>
      </w:tr>
      <w:tr w:rsidR="00055A96" w:rsidRPr="00055A96" w14:paraId="5AFB1C62" w14:textId="77777777" w:rsidTr="00600DBB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341FF" w14:textId="77777777" w:rsidR="00055A96" w:rsidRPr="00055A96" w:rsidRDefault="00055A96" w:rsidP="00055A9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val="en-US" w:eastAsia="pl-PL"/>
                <w14:ligatures w14:val="none"/>
              </w:rPr>
              <w:t>60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7E094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Retouched bladele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F5ADE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No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DCCF7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D032A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F173C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 </w:t>
            </w:r>
          </w:p>
        </w:tc>
      </w:tr>
      <w:tr w:rsidR="00055A96" w:rsidRPr="00055A96" w14:paraId="2C7C039E" w14:textId="77777777" w:rsidTr="00600DBB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CAF4B" w14:textId="77777777" w:rsidR="00055A96" w:rsidRPr="00055A96" w:rsidRDefault="00055A96" w:rsidP="00055A9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val="en-US" w:eastAsia="pl-PL"/>
                <w14:ligatures w14:val="none"/>
              </w:rPr>
              <w:t>69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DCC54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Retouched bladele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4848F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No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E5E2E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FEAB1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B7C4B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 </w:t>
            </w:r>
          </w:p>
        </w:tc>
      </w:tr>
      <w:tr w:rsidR="00055A96" w:rsidRPr="00055A96" w14:paraId="3A3B2FF9" w14:textId="77777777" w:rsidTr="00600DBB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38AFB" w14:textId="77777777" w:rsidR="00055A96" w:rsidRPr="00055A96" w:rsidRDefault="00055A96" w:rsidP="00055A9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73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79D12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Retouched bladele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185DE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No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976AF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AD3AA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71486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 </w:t>
            </w:r>
          </w:p>
        </w:tc>
      </w:tr>
      <w:tr w:rsidR="00055A96" w:rsidRPr="00055A96" w14:paraId="7CCD65ED" w14:textId="77777777" w:rsidTr="00600DBB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C2E64" w14:textId="77777777" w:rsidR="00055A96" w:rsidRPr="00055A96" w:rsidRDefault="00055A96" w:rsidP="00055A9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66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C5804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Retouched bladele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9794E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Ye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F75BC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Scraping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48351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Soft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E81FB" w14:textId="530062AF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6</w:t>
            </w: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J</w:t>
            </w:r>
          </w:p>
        </w:tc>
      </w:tr>
      <w:tr w:rsidR="00055A96" w:rsidRPr="00055A96" w14:paraId="4F5F76CB" w14:textId="77777777" w:rsidTr="00600DBB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C3CF1" w14:textId="77777777" w:rsidR="00055A96" w:rsidRPr="00055A96" w:rsidRDefault="00055A96" w:rsidP="00055A9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44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ACF88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Retouched bladele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85020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Ye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6AC8C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Cutting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6574A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Plants?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FA952" w14:textId="5A53E450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6</w:t>
            </w: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K</w:t>
            </w:r>
          </w:p>
        </w:tc>
      </w:tr>
      <w:tr w:rsidR="00055A96" w:rsidRPr="00055A96" w14:paraId="28DD4DFE" w14:textId="77777777" w:rsidTr="00600DBB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D38F1" w14:textId="77777777" w:rsidR="00055A96" w:rsidRPr="00055A96" w:rsidRDefault="00055A96" w:rsidP="00055A9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33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E3E4E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Retouched bladele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91E7D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No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36752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F7A52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48B35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 </w:t>
            </w:r>
          </w:p>
        </w:tc>
      </w:tr>
      <w:tr w:rsidR="00055A96" w:rsidRPr="00055A96" w14:paraId="2129891F" w14:textId="77777777" w:rsidTr="00600DBB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5C5AA" w14:textId="77777777" w:rsidR="00055A96" w:rsidRPr="00055A96" w:rsidRDefault="00055A96" w:rsidP="00055A9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23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CF408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Retouched bladele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AB89C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Ye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9337A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Working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8C45B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Hard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1CCC6" w14:textId="1A6A6EBF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6</w:t>
            </w: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L</w:t>
            </w:r>
          </w:p>
        </w:tc>
      </w:tr>
      <w:tr w:rsidR="00055A96" w:rsidRPr="00055A96" w14:paraId="66ED6912" w14:textId="77777777" w:rsidTr="00600DBB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E1EC9" w14:textId="77777777" w:rsidR="00055A96" w:rsidRPr="00055A96" w:rsidRDefault="00055A96" w:rsidP="00055A9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18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FEB85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Retouched bladele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B39BD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Ye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2DB36" w14:textId="7D47F6BD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Undetermined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0480A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Soft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85B90" w14:textId="01BAEE94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6</w:t>
            </w: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M</w:t>
            </w:r>
          </w:p>
        </w:tc>
      </w:tr>
      <w:tr w:rsidR="00055A96" w:rsidRPr="00055A96" w14:paraId="53217336" w14:textId="77777777" w:rsidTr="00600DBB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4B580" w14:textId="77777777" w:rsidR="00055A96" w:rsidRPr="00055A96" w:rsidRDefault="00055A96" w:rsidP="00055A9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89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3C0CC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Retouched bladele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82F05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No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0B5A6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56B2F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DC7A8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 </w:t>
            </w:r>
          </w:p>
        </w:tc>
      </w:tr>
      <w:tr w:rsidR="00055A96" w:rsidRPr="00055A96" w14:paraId="14B22C5A" w14:textId="77777777" w:rsidTr="00600DBB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DD022" w14:textId="77777777" w:rsidR="00055A96" w:rsidRPr="00055A96" w:rsidRDefault="00055A96" w:rsidP="00055A9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22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6894F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Retouched bladele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E7730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No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F3DF5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8D1D1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63BD6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 </w:t>
            </w:r>
          </w:p>
        </w:tc>
      </w:tr>
      <w:tr w:rsidR="00055A96" w:rsidRPr="00055A96" w14:paraId="588A2146" w14:textId="77777777" w:rsidTr="00600DBB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C4799" w14:textId="77777777" w:rsidR="00055A96" w:rsidRPr="00055A96" w:rsidRDefault="00055A96" w:rsidP="00055A9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val="en-US" w:eastAsia="pl-PL"/>
                <w14:ligatures w14:val="none"/>
              </w:rPr>
              <w:t>91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37652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Retouched bladele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F1B67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No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B22BF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0DB8A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33B63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 </w:t>
            </w:r>
          </w:p>
        </w:tc>
      </w:tr>
      <w:tr w:rsidR="00055A96" w:rsidRPr="00055A96" w14:paraId="4ECB90C4" w14:textId="77777777" w:rsidTr="00600DBB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B723D" w14:textId="77777777" w:rsidR="00055A96" w:rsidRPr="00055A96" w:rsidRDefault="00055A96" w:rsidP="00055A9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2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A7903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Retouched bladele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11C50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Ye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81A0D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Processing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C61A1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Plant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A2F77" w14:textId="591671BB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6</w:t>
            </w: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N</w:t>
            </w:r>
          </w:p>
        </w:tc>
      </w:tr>
      <w:tr w:rsidR="00055A96" w:rsidRPr="00055A96" w14:paraId="34E106DA" w14:textId="77777777" w:rsidTr="00600DBB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D934E" w14:textId="77777777" w:rsidR="00055A96" w:rsidRPr="00055A96" w:rsidRDefault="00055A96" w:rsidP="00055A9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val="en-US" w:eastAsia="pl-PL"/>
                <w14:ligatures w14:val="none"/>
              </w:rPr>
              <w:t>89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90AF3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Retouched bladele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5F09B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Ye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C4C77" w14:textId="719CC039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Undetermined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E491F" w14:textId="4D1D64B0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Undetermined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80693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 </w:t>
            </w:r>
          </w:p>
        </w:tc>
      </w:tr>
      <w:tr w:rsidR="00055A96" w:rsidRPr="00055A96" w14:paraId="5A3EE81A" w14:textId="77777777" w:rsidTr="00600DBB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09DAE" w14:textId="77777777" w:rsidR="00055A96" w:rsidRPr="00055A96" w:rsidRDefault="00055A96" w:rsidP="00055A9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4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DF6CC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Retouched bladele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1E11A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Ye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578FD" w14:textId="43E4C850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Undetermined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F53E3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Soft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1D401" w14:textId="5E59EBE4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6</w:t>
            </w: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O</w:t>
            </w:r>
          </w:p>
        </w:tc>
      </w:tr>
      <w:tr w:rsidR="00055A96" w:rsidRPr="00055A96" w14:paraId="2D742361" w14:textId="77777777" w:rsidTr="00600DBB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B210F" w14:textId="77777777" w:rsidR="00055A96" w:rsidRPr="00055A96" w:rsidRDefault="00055A96" w:rsidP="00055A9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val="en-US" w:eastAsia="pl-PL"/>
                <w14:ligatures w14:val="none"/>
              </w:rPr>
              <w:t>16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020B4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Retouched bladele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37494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No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C2DC6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5073B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3377B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 </w:t>
            </w:r>
          </w:p>
        </w:tc>
      </w:tr>
      <w:tr w:rsidR="00055A96" w:rsidRPr="00055A96" w14:paraId="25F3EF8E" w14:textId="77777777" w:rsidTr="00600DBB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E14D5" w14:textId="77777777" w:rsidR="00055A96" w:rsidRPr="00055A96" w:rsidRDefault="00055A96" w:rsidP="00055A9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val="en-US" w:eastAsia="pl-PL"/>
                <w14:ligatures w14:val="none"/>
              </w:rPr>
              <w:t>60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222FF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Retouched bladele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54E86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No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26C3A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EEF85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7A439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 </w:t>
            </w:r>
          </w:p>
        </w:tc>
      </w:tr>
      <w:tr w:rsidR="00055A96" w:rsidRPr="00055A96" w14:paraId="434DB61E" w14:textId="77777777" w:rsidTr="00600DBB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9F40E" w14:textId="77777777" w:rsidR="00055A96" w:rsidRPr="00055A96" w:rsidRDefault="00055A96" w:rsidP="00055A9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val="en-US" w:eastAsia="pl-PL"/>
                <w14:ligatures w14:val="none"/>
              </w:rPr>
              <w:t>92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46BEB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Retouched bladele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CDE02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No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D98B8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881D8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9FB63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 </w:t>
            </w:r>
          </w:p>
        </w:tc>
      </w:tr>
      <w:tr w:rsidR="00055A96" w:rsidRPr="00055A96" w14:paraId="15D53D10" w14:textId="77777777" w:rsidTr="00600DBB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07CBC" w14:textId="77777777" w:rsidR="00055A96" w:rsidRPr="00055A96" w:rsidRDefault="00055A96" w:rsidP="00055A9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val="en-US" w:eastAsia="pl-PL"/>
                <w14:ligatures w14:val="none"/>
              </w:rPr>
              <w:t>60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DF7FD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Truncated bladele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F6785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No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34583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E9786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7967E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 </w:t>
            </w:r>
          </w:p>
        </w:tc>
      </w:tr>
      <w:tr w:rsidR="00055A96" w:rsidRPr="00055A96" w14:paraId="61866CBF" w14:textId="77777777" w:rsidTr="00600DBB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447C2" w14:textId="77777777" w:rsidR="00055A96" w:rsidRPr="00055A96" w:rsidRDefault="00055A96" w:rsidP="00055A9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9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1B91D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Bladele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76CFE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Ye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D35D9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Processing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79D0D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Wood/plant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0BFAF" w14:textId="4560C0F6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6</w:t>
            </w: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P</w:t>
            </w:r>
          </w:p>
        </w:tc>
      </w:tr>
      <w:tr w:rsidR="00055A96" w:rsidRPr="00055A96" w14:paraId="349F56E4" w14:textId="77777777" w:rsidTr="00600DBB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6C2DC" w14:textId="77777777" w:rsidR="00055A96" w:rsidRPr="00055A96" w:rsidRDefault="00055A96" w:rsidP="00055A9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10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E6C35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Bladele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9F184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No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31AA2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Processing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1B635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7E4BF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 </w:t>
            </w:r>
          </w:p>
        </w:tc>
      </w:tr>
      <w:tr w:rsidR="00055A96" w:rsidRPr="00055A96" w14:paraId="0DBC8C3F" w14:textId="77777777" w:rsidTr="00600DBB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54B0F" w14:textId="77777777" w:rsidR="00055A96" w:rsidRPr="00055A96" w:rsidRDefault="00055A96" w:rsidP="00055A9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8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D5D50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Bladele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177E3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Ye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137A7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0C2A1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Soft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786D6" w14:textId="03754465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6</w:t>
            </w: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Q</w:t>
            </w:r>
          </w:p>
        </w:tc>
      </w:tr>
      <w:tr w:rsidR="00055A96" w:rsidRPr="00055A96" w14:paraId="24678565" w14:textId="77777777" w:rsidTr="00600DBB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D11D3" w14:textId="77777777" w:rsidR="00055A96" w:rsidRPr="00055A96" w:rsidRDefault="00055A96" w:rsidP="00055A9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2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18353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Bladele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7DF6B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Yes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2E4AA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Processing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B0A99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Wood/plant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27C4E" w14:textId="1E4B4D80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6</w:t>
            </w: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R</w:t>
            </w:r>
          </w:p>
        </w:tc>
      </w:tr>
      <w:tr w:rsidR="00055A96" w:rsidRPr="00055A96" w14:paraId="59D67D36" w14:textId="77777777" w:rsidTr="00600DBB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52AFD" w14:textId="77777777" w:rsidR="00055A96" w:rsidRPr="00055A96" w:rsidRDefault="00055A96" w:rsidP="00055A9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12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F07B2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Bladele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7250E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No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591C8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67DB2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0FFEA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 </w:t>
            </w:r>
          </w:p>
        </w:tc>
      </w:tr>
      <w:tr w:rsidR="00055A96" w:rsidRPr="00055A96" w14:paraId="727E3C2A" w14:textId="77777777" w:rsidTr="00600DBB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E6C38" w14:textId="77777777" w:rsidR="00055A96" w:rsidRPr="00055A96" w:rsidRDefault="00055A96" w:rsidP="00055A9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28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A4D87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Bladele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CFBD2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Ye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5A7F2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Processing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89DBE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Plant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87005" w14:textId="066D2BC1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6</w:t>
            </w: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S</w:t>
            </w:r>
          </w:p>
        </w:tc>
      </w:tr>
      <w:tr w:rsidR="00055A96" w:rsidRPr="00055A96" w14:paraId="45829F49" w14:textId="77777777" w:rsidTr="00600DBB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71AFB" w14:textId="77777777" w:rsidR="00055A96" w:rsidRPr="00055A96" w:rsidRDefault="00055A96" w:rsidP="00055A9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lastRenderedPageBreak/>
              <w:t>65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2F59D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Bladele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54734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No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94E16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584AC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FAAA7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 </w:t>
            </w:r>
          </w:p>
        </w:tc>
      </w:tr>
      <w:tr w:rsidR="00055A96" w:rsidRPr="00055A96" w14:paraId="552B9486" w14:textId="77777777" w:rsidTr="00600DBB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58C76" w14:textId="77777777" w:rsidR="00055A96" w:rsidRPr="00055A96" w:rsidRDefault="00055A96" w:rsidP="00055A9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29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A55A6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Bladele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47F6C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Ye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91BF8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proofErr w:type="spellStart"/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Undeterminated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2A260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proofErr w:type="spellStart"/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Undeterminated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C404C" w14:textId="5ED68999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6</w:t>
            </w: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T</w:t>
            </w:r>
          </w:p>
        </w:tc>
      </w:tr>
      <w:tr w:rsidR="00055A96" w:rsidRPr="00055A96" w14:paraId="30A8C150" w14:textId="77777777" w:rsidTr="00600DBB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DCEB2" w14:textId="77777777" w:rsidR="00055A96" w:rsidRPr="00055A96" w:rsidRDefault="00055A96" w:rsidP="00055A9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5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F395C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Bladele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86F31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Ye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E6C70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Cutting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2E306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C2AF6" w14:textId="583411C8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6</w:t>
            </w: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U</w:t>
            </w:r>
          </w:p>
        </w:tc>
      </w:tr>
      <w:tr w:rsidR="00055A96" w:rsidRPr="00055A96" w14:paraId="45279AF1" w14:textId="77777777" w:rsidTr="00600DBB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CD867" w14:textId="77777777" w:rsidR="00055A96" w:rsidRPr="00055A96" w:rsidRDefault="00055A96" w:rsidP="00055A9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17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6D18D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Bladele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2068F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No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26AD9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9EAF0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Soft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6C66F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 </w:t>
            </w:r>
          </w:p>
        </w:tc>
      </w:tr>
      <w:tr w:rsidR="00055A96" w:rsidRPr="00055A96" w14:paraId="55F51619" w14:textId="77777777" w:rsidTr="00600DBB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FEAE4" w14:textId="77777777" w:rsidR="00055A96" w:rsidRPr="00055A96" w:rsidRDefault="00055A96" w:rsidP="00055A9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28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2F06A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Bladele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DE634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No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52E9C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9E8B8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1B0B7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 </w:t>
            </w:r>
          </w:p>
        </w:tc>
      </w:tr>
      <w:tr w:rsidR="00055A96" w:rsidRPr="00055A96" w14:paraId="497C7B33" w14:textId="77777777" w:rsidTr="00600DBB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DB112" w14:textId="77777777" w:rsidR="00055A96" w:rsidRPr="00055A96" w:rsidRDefault="00055A96" w:rsidP="00055A9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val="en-US" w:eastAsia="pl-PL"/>
                <w14:ligatures w14:val="none"/>
              </w:rPr>
              <w:t>35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EE046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Bladele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EA404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No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6E4F9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B1527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733D7" w14:textId="77777777" w:rsidR="00055A96" w:rsidRPr="00055A96" w:rsidRDefault="00055A96" w:rsidP="00055A9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</w:pPr>
            <w:r w:rsidRPr="00055A9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l-PL"/>
                <w14:ligatures w14:val="none"/>
              </w:rPr>
              <w:t> </w:t>
            </w:r>
          </w:p>
        </w:tc>
      </w:tr>
    </w:tbl>
    <w:p w14:paraId="43DCD7FD" w14:textId="77777777" w:rsidR="00071A21" w:rsidRPr="00055A96" w:rsidRDefault="00071A21">
      <w:pPr>
        <w:rPr>
          <w:lang w:val="en-US"/>
        </w:rPr>
      </w:pPr>
    </w:p>
    <w:p w14:paraId="58EF164A" w14:textId="6D2773DF" w:rsidR="00600DBB" w:rsidRPr="00055A96" w:rsidRDefault="00600DBB">
      <w:pPr>
        <w:rPr>
          <w:b/>
          <w:bCs/>
          <w:lang w:val="en-US"/>
        </w:rPr>
      </w:pPr>
      <w:r w:rsidRPr="00055A96">
        <w:rPr>
          <w:b/>
          <w:bCs/>
          <w:lang w:val="en-US"/>
        </w:rPr>
        <w:t xml:space="preserve">Table S1. </w:t>
      </w:r>
      <w:r w:rsidR="0062201B" w:rsidRPr="00055A96">
        <w:rPr>
          <w:b/>
          <w:bCs/>
          <w:lang w:val="en-US"/>
        </w:rPr>
        <w:t>Results of use-wear studies</w:t>
      </w:r>
      <w:r w:rsidR="00EB75CB" w:rsidRPr="00055A96">
        <w:rPr>
          <w:b/>
          <w:bCs/>
          <w:lang w:val="en-US"/>
        </w:rPr>
        <w:t>, including no. and type of artefact, presence of traces, type of activity and material.</w:t>
      </w:r>
    </w:p>
    <w:sectPr w:rsidR="00600DBB" w:rsidRPr="00055A96" w:rsidSect="005A4E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0DBB"/>
    <w:rsid w:val="00055A96"/>
    <w:rsid w:val="00071A21"/>
    <w:rsid w:val="00155C5A"/>
    <w:rsid w:val="002E1538"/>
    <w:rsid w:val="00584E47"/>
    <w:rsid w:val="005A4ED0"/>
    <w:rsid w:val="00600DBB"/>
    <w:rsid w:val="0062201B"/>
    <w:rsid w:val="00EB75CB"/>
    <w:rsid w:val="00FA1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D8E1F4"/>
  <w15:chartTrackingRefBased/>
  <w15:docId w15:val="{BBCC9ABA-B4F9-4A18-A58B-35FF38803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600D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600D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600D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600D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600D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600DB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600DB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600DB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600DB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600D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600D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600D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600DBB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600DBB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600DBB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600DBB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600DBB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600DBB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600D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600D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600D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600D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600D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600DBB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600DBB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600DBB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600D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600DBB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600DB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3076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68</Words>
  <Characters>1609</Characters>
  <Application>Microsoft Office Word</Application>
  <DocSecurity>0</DocSecurity>
  <Lines>13</Lines>
  <Paragraphs>3</Paragraphs>
  <ScaleCrop>false</ScaleCrop>
  <Company/>
  <LinksUpToDate>false</LinksUpToDate>
  <CharactersWithSpaces>1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zegorz Michalec</dc:creator>
  <cp:keywords/>
  <dc:description/>
  <cp:lastModifiedBy>Grzegorz Michalec</cp:lastModifiedBy>
  <cp:revision>4</cp:revision>
  <dcterms:created xsi:type="dcterms:W3CDTF">2025-03-28T11:50:00Z</dcterms:created>
  <dcterms:modified xsi:type="dcterms:W3CDTF">2025-08-15T14:34:00Z</dcterms:modified>
</cp:coreProperties>
</file>